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A7A0B" w14:textId="527FB4FD" w:rsidR="008904BE" w:rsidRPr="001B48ED" w:rsidRDefault="00343B23" w:rsidP="001A6D6A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B48ED">
        <w:rPr>
          <w:rFonts w:ascii="Times New Roman" w:hAnsi="Times New Roman" w:cs="Times New Roman"/>
          <w:b/>
          <w:sz w:val="24"/>
          <w:szCs w:val="24"/>
        </w:rPr>
        <w:t>S</w:t>
      </w:r>
      <w:r w:rsidR="008B5E4C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1B48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04BE" w:rsidRPr="001B48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1B89" w:rsidRPr="001B48ED">
        <w:rPr>
          <w:rFonts w:ascii="Times New Roman" w:hAnsi="Times New Roman" w:cs="Times New Roman"/>
          <w:b/>
          <w:sz w:val="24"/>
          <w:szCs w:val="24"/>
        </w:rPr>
        <w:t xml:space="preserve">Echocardiographic analysis of LV structure and function of </w:t>
      </w:r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>Akita/GSK3β</w:t>
      </w:r>
      <w:proofErr w:type="spellStart"/>
      <w:r w:rsidR="001A6D6A" w:rsidRPr="005825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</w:t>
      </w:r>
      <w:proofErr w:type="spellEnd"/>
      <w:r w:rsidR="001A6D6A" w:rsidRPr="005825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/</w:t>
      </w:r>
      <w:proofErr w:type="spellStart"/>
      <w:r w:rsidR="001A6D6A" w:rsidRPr="005825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</w:t>
      </w:r>
      <w:proofErr w:type="spellEnd"/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>Cre</w:t>
      </w:r>
      <w:proofErr w:type="spellEnd"/>
      <w:r w:rsidR="005825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B71B89" w:rsidRPr="001B48ED">
        <w:rPr>
          <w:rFonts w:ascii="Times New Roman" w:hAnsi="Times New Roman" w:cs="Times New Roman"/>
          <w:b/>
          <w:sz w:val="24"/>
          <w:szCs w:val="24"/>
        </w:rPr>
        <w:t xml:space="preserve"> mice</w:t>
      </w:r>
      <w:r w:rsidR="00B71B89" w:rsidRPr="001B48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 xml:space="preserve">after </w:t>
      </w:r>
      <w:r w:rsidR="0058251B">
        <w:rPr>
          <w:rFonts w:ascii="Times New Roman" w:hAnsi="Times New Roman" w:cs="Times New Roman"/>
          <w:b/>
          <w:bCs/>
          <w:sz w:val="24"/>
          <w:szCs w:val="24"/>
        </w:rPr>
        <w:t>placebo</w:t>
      </w:r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>tamoxifen</w:t>
      </w:r>
      <w:proofErr w:type="spellEnd"/>
      <w:r w:rsidR="001A6D6A" w:rsidRPr="001A6D6A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</w:p>
    <w:tbl>
      <w:tblPr>
        <w:tblW w:w="429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580"/>
        <w:gridCol w:w="2226"/>
        <w:gridCol w:w="2470"/>
        <w:gridCol w:w="1097"/>
      </w:tblGrid>
      <w:tr w:rsidR="001B48ED" w:rsidRPr="001B48ED" w14:paraId="46DE8FF0" w14:textId="77777777" w:rsidTr="001B48ED">
        <w:trPr>
          <w:trHeight w:val="657"/>
          <w:jc w:val="center"/>
        </w:trPr>
        <w:tc>
          <w:tcPr>
            <w:tcW w:w="115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0EBE4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3E131" w14:textId="77777777" w:rsidR="00B72F97" w:rsidRPr="001B48ED" w:rsidRDefault="00B72F97" w:rsidP="001B48ED">
            <w:pPr>
              <w:keepNext/>
              <w:spacing w:after="0" w:line="240" w:lineRule="auto"/>
              <w:ind w:right="8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Akita/GSK3β</w:t>
            </w:r>
            <w:proofErr w:type="spellStart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fl</w:t>
            </w:r>
            <w:proofErr w:type="spellEnd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fl</w:t>
            </w:r>
            <w:proofErr w:type="spellEnd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Cre</w:t>
            </w:r>
            <w:proofErr w:type="spellEnd"/>
          </w:p>
          <w:p w14:paraId="4A0C8A12" w14:textId="79D3117A" w:rsidR="00D23799" w:rsidRPr="001B48ED" w:rsidRDefault="00B72F97" w:rsidP="001B48ED">
            <w:pPr>
              <w:spacing w:after="0" w:line="240" w:lineRule="auto"/>
              <w:ind w:righ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+placebo</w:t>
            </w:r>
            <w:r w:rsidRPr="001B48ED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(n=6)</w:t>
            </w:r>
          </w:p>
        </w:tc>
        <w:tc>
          <w:tcPr>
            <w:tcW w:w="149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72A87" w14:textId="77777777" w:rsidR="00B72F97" w:rsidRPr="001B48ED" w:rsidRDefault="00B72F97" w:rsidP="001B48ED">
            <w:pPr>
              <w:keepNext/>
              <w:spacing w:after="0"/>
              <w:ind w:right="8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Akita/GSK3β</w:t>
            </w:r>
            <w:proofErr w:type="spellStart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fl</w:t>
            </w:r>
            <w:proofErr w:type="spellEnd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fl</w:t>
            </w:r>
            <w:proofErr w:type="spellEnd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proofErr w:type="spellStart"/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Cre</w:t>
            </w:r>
            <w:proofErr w:type="spellEnd"/>
          </w:p>
          <w:p w14:paraId="199FB849" w14:textId="35D77574" w:rsidR="00D23799" w:rsidRPr="001B48ED" w:rsidRDefault="00B72F97" w:rsidP="001B48ED">
            <w:pPr>
              <w:keepNext/>
              <w:spacing w:after="0"/>
              <w:ind w:righ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bCs/>
                <w:sz w:val="24"/>
                <w:szCs w:val="24"/>
              </w:rPr>
              <w:t>+tamoxifen (n=6)</w:t>
            </w:r>
          </w:p>
        </w:tc>
        <w:tc>
          <w:tcPr>
            <w:tcW w:w="66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D8045" w14:textId="3447FC63" w:rsidR="00D23799" w:rsidRPr="001B48ED" w:rsidRDefault="001B48ED" w:rsidP="001B48ED">
            <w:pPr>
              <w:spacing w:after="0"/>
              <w:ind w:right="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2D7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de-DE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v</w:t>
            </w:r>
            <w:r w:rsidR="00D23799" w:rsidRPr="001B48ED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lue</w:t>
            </w:r>
          </w:p>
        </w:tc>
      </w:tr>
      <w:tr w:rsidR="00D23799" w:rsidRPr="001B48ED" w14:paraId="395D1CF4" w14:textId="77777777" w:rsidTr="001B48ED">
        <w:trPr>
          <w:trHeight w:val="284"/>
          <w:jc w:val="center"/>
        </w:trPr>
        <w:tc>
          <w:tcPr>
            <w:tcW w:w="150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4BEDB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DD (mm)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ABB23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95 ± 0.09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A16EA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89 ± 0.06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DE9C0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135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3799" w:rsidRPr="001B48ED" w14:paraId="45E9458A" w14:textId="77777777" w:rsidTr="001B48ED">
        <w:trPr>
          <w:trHeight w:val="271"/>
          <w:jc w:val="center"/>
        </w:trPr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C8AF1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D (mm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B2945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73 ± 0.08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B4796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39 ± 0.08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60137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90</w:t>
            </w: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3799" w:rsidRPr="001B48ED" w14:paraId="4CF46974" w14:textId="77777777" w:rsidTr="001B48ED">
        <w:trPr>
          <w:trHeight w:val="284"/>
          <w:jc w:val="center"/>
        </w:trPr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D9F91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Post wall (mm) 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F4EC0" w14:textId="77777777" w:rsidR="00D23799" w:rsidRPr="001B48ED" w:rsidRDefault="00D23799" w:rsidP="001B48ED">
            <w:pPr>
              <w:spacing w:line="240" w:lineRule="auto"/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1.24 ± 0.05 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CE3C2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1.18 ± 0.04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A524E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0.725 </w:t>
            </w:r>
          </w:p>
        </w:tc>
      </w:tr>
      <w:tr w:rsidR="00D23799" w:rsidRPr="001B48ED" w14:paraId="0507FF78" w14:textId="77777777" w:rsidTr="001B48ED">
        <w:trPr>
          <w:trHeight w:val="271"/>
          <w:jc w:val="center"/>
        </w:trPr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E6F5D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>Ant wall (mm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33607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1.03 ± 0.05 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C6BF4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1.07 ± 0.0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65F6E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0.642 </w:t>
            </w:r>
          </w:p>
        </w:tc>
      </w:tr>
      <w:tr w:rsidR="00D23799" w:rsidRPr="001B48ED" w14:paraId="25EBE9E2" w14:textId="77777777" w:rsidTr="001B48ED">
        <w:trPr>
          <w:trHeight w:val="322"/>
          <w:jc w:val="center"/>
        </w:trPr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03F7D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>HR (beats/min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06E49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>398 ± 20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3B21F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406±14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533AA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0.350 </w:t>
            </w:r>
          </w:p>
        </w:tc>
      </w:tr>
      <w:tr w:rsidR="00D23799" w:rsidRPr="001B48ED" w14:paraId="5259D8EE" w14:textId="77777777" w:rsidTr="001B48ED">
        <w:trPr>
          <w:trHeight w:val="271"/>
          <w:jc w:val="center"/>
        </w:trPr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856F2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>FS (%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C6592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>33.01 ± 2.09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15BD8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38.4 ± 2.11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D4416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0.437 </w:t>
            </w:r>
          </w:p>
        </w:tc>
      </w:tr>
      <w:tr w:rsidR="00D23799" w:rsidRPr="001B48ED" w14:paraId="557DE852" w14:textId="77777777" w:rsidTr="001B48ED">
        <w:trPr>
          <w:trHeight w:val="23"/>
          <w:jc w:val="center"/>
        </w:trPr>
        <w:tc>
          <w:tcPr>
            <w:tcW w:w="1503" w:type="pct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4139A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>EF (%)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0DF6C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59.14 ± 2.98 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82255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69.36 ± 2.57 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9C02A" w14:textId="77777777" w:rsidR="00D23799" w:rsidRPr="001B48ED" w:rsidRDefault="00D23799" w:rsidP="001565FB">
            <w:pPr>
              <w:ind w:righ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1B48ED">
              <w:rPr>
                <w:rFonts w:ascii="Times New Roman" w:hAnsi="Times New Roman" w:cs="Times New Roman"/>
                <w:sz w:val="24"/>
                <w:szCs w:val="24"/>
              </w:rPr>
              <w:t xml:space="preserve">0.264 </w:t>
            </w:r>
          </w:p>
        </w:tc>
      </w:tr>
    </w:tbl>
    <w:p w14:paraId="61F856A6" w14:textId="0B735827" w:rsidR="00D23799" w:rsidRDefault="0034405D" w:rsidP="007F43FA">
      <w:pPr>
        <w:spacing w:after="120"/>
        <w:ind w:right="90"/>
      </w:pPr>
      <w:r w:rsidRPr="00176706">
        <w:rPr>
          <w:rFonts w:ascii="Times New Roman" w:hAnsi="Times New Roman" w:cs="Times New Roman"/>
          <w:sz w:val="20"/>
          <w:szCs w:val="20"/>
        </w:rPr>
        <w:t xml:space="preserve">LV end-diastolic diameter (EDD) and end-systolic diameter (ESD) were averaged over five cardiac cycles. Fractional shortening (FS) and ejection fraction (EF) were calculated using the standard equation FS (%) = (EDD – ESD)/EDD X 100. Ejection fraction (EF) using the standard equation: EF (%) = (LVEDV - LVESV) X 100/ LVEDV; LVEDV (LV end diastolic volume) = (7 X LVEDd3)/(2.4 + </w:t>
      </w:r>
      <w:proofErr w:type="spellStart"/>
      <w:r w:rsidRPr="00176706">
        <w:rPr>
          <w:rFonts w:ascii="Times New Roman" w:hAnsi="Times New Roman" w:cs="Times New Roman"/>
          <w:sz w:val="20"/>
          <w:szCs w:val="20"/>
        </w:rPr>
        <w:t>LVEDd</w:t>
      </w:r>
      <w:proofErr w:type="spellEnd"/>
      <w:r w:rsidRPr="00176706">
        <w:rPr>
          <w:rFonts w:ascii="Times New Roman" w:hAnsi="Times New Roman" w:cs="Times New Roman"/>
          <w:sz w:val="20"/>
          <w:szCs w:val="20"/>
        </w:rPr>
        <w:t xml:space="preserve">); LVESV (LV end systolic volume) = (7 X LVESd3)/(2.4 + </w:t>
      </w:r>
      <w:proofErr w:type="spellStart"/>
      <w:r w:rsidRPr="00176706">
        <w:rPr>
          <w:rFonts w:ascii="Times New Roman" w:hAnsi="Times New Roman" w:cs="Times New Roman"/>
          <w:sz w:val="20"/>
          <w:szCs w:val="20"/>
        </w:rPr>
        <w:t>LVESd</w:t>
      </w:r>
      <w:proofErr w:type="spellEnd"/>
      <w:r w:rsidRPr="00176706">
        <w:rPr>
          <w:rFonts w:ascii="Times New Roman" w:hAnsi="Times New Roman" w:cs="Times New Roman"/>
          <w:sz w:val="20"/>
          <w:szCs w:val="20"/>
        </w:rPr>
        <w:t xml:space="preserve">). Post wall, posterior wall thickness; Ant wall, anterior wall thickness; HR, heart rate; FS, fractional shortening; EF, ejection fraction. </w:t>
      </w:r>
    </w:p>
    <w:p w14:paraId="4D055E1D" w14:textId="77777777" w:rsidR="00D23799" w:rsidRPr="009F66D0" w:rsidRDefault="00D23799">
      <w:pPr>
        <w:rPr>
          <w:b/>
          <w:sz w:val="24"/>
          <w:szCs w:val="24"/>
        </w:rPr>
      </w:pPr>
    </w:p>
    <w:sectPr w:rsidR="00D23799" w:rsidRPr="009F6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F66D0"/>
    <w:rsid w:val="000C2445"/>
    <w:rsid w:val="00176706"/>
    <w:rsid w:val="001A6D6A"/>
    <w:rsid w:val="001B48ED"/>
    <w:rsid w:val="001D5837"/>
    <w:rsid w:val="00224447"/>
    <w:rsid w:val="00253426"/>
    <w:rsid w:val="00257D83"/>
    <w:rsid w:val="00343B23"/>
    <w:rsid w:val="0034405D"/>
    <w:rsid w:val="00376468"/>
    <w:rsid w:val="003B3631"/>
    <w:rsid w:val="003B5511"/>
    <w:rsid w:val="004304F9"/>
    <w:rsid w:val="00504197"/>
    <w:rsid w:val="00530DFA"/>
    <w:rsid w:val="00557A8A"/>
    <w:rsid w:val="00575251"/>
    <w:rsid w:val="0058251B"/>
    <w:rsid w:val="005D1FE9"/>
    <w:rsid w:val="005F615A"/>
    <w:rsid w:val="006125FE"/>
    <w:rsid w:val="00636035"/>
    <w:rsid w:val="00654136"/>
    <w:rsid w:val="00675CC7"/>
    <w:rsid w:val="007F43FA"/>
    <w:rsid w:val="008037C6"/>
    <w:rsid w:val="008904BE"/>
    <w:rsid w:val="008B5E4C"/>
    <w:rsid w:val="008F0E17"/>
    <w:rsid w:val="00914099"/>
    <w:rsid w:val="009253A3"/>
    <w:rsid w:val="00963EAA"/>
    <w:rsid w:val="009C3A37"/>
    <w:rsid w:val="009F66D0"/>
    <w:rsid w:val="009F6890"/>
    <w:rsid w:val="00AB1B5B"/>
    <w:rsid w:val="00B53468"/>
    <w:rsid w:val="00B71B89"/>
    <w:rsid w:val="00B72F97"/>
    <w:rsid w:val="00BA0829"/>
    <w:rsid w:val="00BE2E20"/>
    <w:rsid w:val="00BF57B7"/>
    <w:rsid w:val="00C25664"/>
    <w:rsid w:val="00C70DFE"/>
    <w:rsid w:val="00CB3014"/>
    <w:rsid w:val="00D23799"/>
    <w:rsid w:val="00DB2B98"/>
    <w:rsid w:val="00E14975"/>
    <w:rsid w:val="00E17172"/>
    <w:rsid w:val="00E6499C"/>
    <w:rsid w:val="00E707C0"/>
    <w:rsid w:val="00EC2D7E"/>
    <w:rsid w:val="00F7157C"/>
    <w:rsid w:val="00F91583"/>
    <w:rsid w:val="00F97771"/>
    <w:rsid w:val="00FD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7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0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Galper</dc:creator>
  <cp:keywords/>
  <dc:description/>
  <cp:lastModifiedBy>TUFTS Medical Center</cp:lastModifiedBy>
  <cp:revision>10</cp:revision>
  <dcterms:created xsi:type="dcterms:W3CDTF">2019-02-11T19:46:00Z</dcterms:created>
  <dcterms:modified xsi:type="dcterms:W3CDTF">2019-04-05T15:21:00Z</dcterms:modified>
</cp:coreProperties>
</file>